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D8C47" w14:textId="0CC1F687" w:rsidR="00F3634D" w:rsidRPr="00291E54" w:rsidRDefault="00533D5B" w:rsidP="002D21A3">
      <w:pPr>
        <w:rPr>
          <w:rFonts w:ascii="Arial" w:hAnsi="Arial" w:cs="Arial"/>
          <w:b/>
          <w:sz w:val="24"/>
          <w:szCs w:val="24"/>
          <w:lang w:val="en-US"/>
        </w:rPr>
      </w:pPr>
      <w:r w:rsidRPr="00291E54">
        <w:rPr>
          <w:rFonts w:ascii="Arial" w:hAnsi="Arial" w:cs="Arial"/>
          <w:b/>
          <w:sz w:val="24"/>
          <w:szCs w:val="24"/>
          <w:lang w:val="en-US"/>
        </w:rPr>
        <w:t>Additional file 4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83"/>
        <w:gridCol w:w="1985"/>
        <w:gridCol w:w="2126"/>
      </w:tblGrid>
      <w:tr w:rsidR="00F3634D" w:rsidRPr="00097409" w14:paraId="29E59170" w14:textId="77777777" w:rsidTr="008D5407">
        <w:trPr>
          <w:trHeight w:val="485"/>
          <w:jc w:val="center"/>
        </w:trPr>
        <w:tc>
          <w:tcPr>
            <w:tcW w:w="818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E133DCC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3369CBE" w14:textId="52018D81" w:rsidR="00F3634D" w:rsidRDefault="00F3634D" w:rsidP="008D54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976A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 w:rsidR="007B52CB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 w:rsidR="00C10A1F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  <w:r w:rsidRPr="002976A8">
              <w:rPr>
                <w:rFonts w:ascii="Arial" w:hAnsi="Arial" w:cs="Arial"/>
                <w:b/>
                <w:sz w:val="24"/>
                <w:szCs w:val="24"/>
                <w:lang w:val="en-US"/>
              </w:rPr>
              <w:t>. Cause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and genetic data of </w:t>
            </w:r>
          </w:p>
          <w:p w14:paraId="0127F281" w14:textId="77777777" w:rsidR="00F3634D" w:rsidRPr="002976A8" w:rsidRDefault="00F3634D" w:rsidP="008D54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econdary childhood g</w:t>
            </w:r>
            <w:r w:rsidRPr="002976A8">
              <w:rPr>
                <w:rFonts w:ascii="Arial" w:hAnsi="Arial" w:cs="Arial"/>
                <w:b/>
                <w:sz w:val="24"/>
                <w:szCs w:val="24"/>
                <w:lang w:val="en-US"/>
              </w:rPr>
              <w:t>laucoma in Germany</w:t>
            </w:r>
          </w:p>
          <w:p w14:paraId="748EEB4B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3634D" w14:paraId="5235C733" w14:textId="77777777" w:rsidTr="008D5407">
        <w:trPr>
          <w:trHeight w:val="430"/>
          <w:jc w:val="center"/>
        </w:trPr>
        <w:tc>
          <w:tcPr>
            <w:tcW w:w="6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0937FF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2BDF">
              <w:rPr>
                <w:rFonts w:ascii="Arial" w:hAnsi="Arial" w:cs="Arial"/>
                <w:b/>
                <w:sz w:val="24"/>
                <w:szCs w:val="24"/>
                <w:lang w:val="en-US"/>
              </w:rPr>
              <w:t>Diagnosi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                                          patients, n=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B62852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41C97">
              <w:rPr>
                <w:rFonts w:ascii="Arial" w:hAnsi="Arial" w:cs="Arial"/>
                <w:b/>
                <w:sz w:val="24"/>
                <w:szCs w:val="24"/>
                <w:lang w:val="en-US"/>
              </w:rPr>
              <w:t>revealed gene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’ mutations</w:t>
            </w:r>
          </w:p>
        </w:tc>
      </w:tr>
      <w:tr w:rsidR="00F3634D" w14:paraId="30A0C276" w14:textId="77777777" w:rsidTr="008D5407">
        <w:trPr>
          <w:jc w:val="center"/>
        </w:trPr>
        <w:tc>
          <w:tcPr>
            <w:tcW w:w="3794" w:type="dxa"/>
            <w:tcBorders>
              <w:top w:val="single" w:sz="4" w:space="0" w:color="auto"/>
              <w:left w:val="nil"/>
            </w:tcBorders>
          </w:tcPr>
          <w:p w14:paraId="7427E191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905630C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2BDF">
              <w:rPr>
                <w:rFonts w:ascii="Arial" w:hAnsi="Arial" w:cs="Arial"/>
                <w:sz w:val="24"/>
                <w:szCs w:val="24"/>
              </w:rPr>
              <w:t>Peters Anomaly</w:t>
            </w:r>
          </w:p>
          <w:p w14:paraId="1EB5A871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2BDF">
              <w:rPr>
                <w:rFonts w:ascii="Arial" w:hAnsi="Arial" w:cs="Arial"/>
                <w:sz w:val="24"/>
                <w:szCs w:val="24"/>
              </w:rPr>
              <w:t>Aphaki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A0BABCD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</w:t>
            </w:r>
          </w:p>
          <w:p w14:paraId="6CCAAC84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7 (41%)</w:t>
            </w:r>
          </w:p>
          <w:p w14:paraId="36492403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4 (24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EF75BD6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28AE4ED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YP1B1</w:t>
            </w:r>
          </w:p>
          <w:p w14:paraId="057D3D2E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RYBB3; FYCO1</w:t>
            </w:r>
          </w:p>
        </w:tc>
      </w:tr>
      <w:tr w:rsidR="00F3634D" w14:paraId="36C85209" w14:textId="77777777" w:rsidTr="008D5407">
        <w:trPr>
          <w:jc w:val="center"/>
        </w:trPr>
        <w:tc>
          <w:tcPr>
            <w:tcW w:w="3794" w:type="dxa"/>
            <w:tcBorders>
              <w:left w:val="nil"/>
            </w:tcBorders>
          </w:tcPr>
          <w:p w14:paraId="2250FDEA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09E8">
              <w:rPr>
                <w:rFonts w:ascii="Arial" w:hAnsi="Arial" w:cs="Arial"/>
                <w:sz w:val="24"/>
                <w:szCs w:val="24"/>
                <w:lang w:val="en-US"/>
              </w:rPr>
              <w:t>Sclerocornea</w:t>
            </w:r>
          </w:p>
          <w:p w14:paraId="1829B3B5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2BDF">
              <w:rPr>
                <w:rFonts w:ascii="Arial" w:hAnsi="Arial" w:cs="Arial"/>
                <w:sz w:val="24"/>
                <w:szCs w:val="24"/>
              </w:rPr>
              <w:t>Aniridia</w:t>
            </w: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14:paraId="12DFD4FD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2 (12%)</w:t>
            </w:r>
          </w:p>
          <w:p w14:paraId="2FFAA429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1 (6%)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</w:tcPr>
          <w:p w14:paraId="3D787FDA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EK; GJA8</w:t>
            </w:r>
          </w:p>
          <w:p w14:paraId="52CDA88F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OX11</w:t>
            </w:r>
          </w:p>
        </w:tc>
      </w:tr>
      <w:tr w:rsidR="00F3634D" w14:paraId="1E97779C" w14:textId="77777777" w:rsidTr="008D5407">
        <w:trPr>
          <w:jc w:val="center"/>
        </w:trPr>
        <w:tc>
          <w:tcPr>
            <w:tcW w:w="3794" w:type="dxa"/>
            <w:vMerge w:val="restart"/>
            <w:tcBorders>
              <w:left w:val="nil"/>
            </w:tcBorders>
          </w:tcPr>
          <w:p w14:paraId="3E00062D" w14:textId="77777777" w:rsidR="00F3634D" w:rsidRPr="002976A8" w:rsidRDefault="00F3634D" w:rsidP="008D540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2976A8">
              <w:rPr>
                <w:rFonts w:ascii="Arial" w:hAnsi="Arial" w:cs="Arial"/>
                <w:sz w:val="24"/>
                <w:szCs w:val="24"/>
                <w:lang w:val="de-DE"/>
              </w:rPr>
              <w:t xml:space="preserve">Axenfeld-Rieger anomaly </w:t>
            </w:r>
          </w:p>
          <w:p w14:paraId="21F9BD33" w14:textId="77777777" w:rsidR="00F3634D" w:rsidRPr="00171E8F" w:rsidRDefault="00F3634D" w:rsidP="008D540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71E8F">
              <w:rPr>
                <w:rFonts w:ascii="Arial" w:hAnsi="Arial" w:cs="Arial"/>
                <w:sz w:val="24"/>
                <w:szCs w:val="24"/>
                <w:lang w:val="de-DE"/>
              </w:rPr>
              <w:t>Sturge Weber Syndrome</w:t>
            </w:r>
          </w:p>
          <w:p w14:paraId="04DC00A2" w14:textId="77777777" w:rsidR="00F3634D" w:rsidRPr="001C2BDF" w:rsidRDefault="00F3634D" w:rsidP="008D5407">
            <w:pPr>
              <w:rPr>
                <w:rFonts w:ascii="Arial" w:hAnsi="Arial" w:cs="Arial"/>
                <w:sz w:val="24"/>
                <w:szCs w:val="24"/>
              </w:rPr>
            </w:pPr>
            <w:r w:rsidRPr="00171E8F">
              <w:rPr>
                <w:rFonts w:ascii="Arial" w:hAnsi="Arial" w:cs="Arial"/>
                <w:sz w:val="24"/>
                <w:szCs w:val="24"/>
                <w:lang w:val="de-DE"/>
              </w:rPr>
              <w:t>Weill Marchesani Syndrome</w:t>
            </w: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14:paraId="0710F5B0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1 (6%)</w:t>
            </w: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</w:tcPr>
          <w:p w14:paraId="30AE0235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OXC1</w:t>
            </w:r>
          </w:p>
        </w:tc>
      </w:tr>
      <w:tr w:rsidR="00F3634D" w14:paraId="3B6AEA37" w14:textId="77777777" w:rsidTr="008D5407">
        <w:trPr>
          <w:jc w:val="center"/>
        </w:trPr>
        <w:tc>
          <w:tcPr>
            <w:tcW w:w="3794" w:type="dxa"/>
            <w:vMerge/>
            <w:tcBorders>
              <w:left w:val="nil"/>
            </w:tcBorders>
          </w:tcPr>
          <w:p w14:paraId="33D452AC" w14:textId="77777777" w:rsidR="00F3634D" w:rsidRPr="00171E8F" w:rsidRDefault="00F3634D" w:rsidP="008D5407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73745065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single" w:sz="4" w:space="0" w:color="auto"/>
            </w:tcBorders>
          </w:tcPr>
          <w:p w14:paraId="503D3092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1 (6%)</w:t>
            </w:r>
          </w:p>
          <w:p w14:paraId="567D30DF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1 (6%)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nil"/>
            </w:tcBorders>
          </w:tcPr>
          <w:p w14:paraId="1BC8C111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  <w:p w14:paraId="7FA36BC9" w14:textId="77777777" w:rsidR="00F3634D" w:rsidRDefault="00F3634D" w:rsidP="008D54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TBP2</w:t>
            </w:r>
          </w:p>
        </w:tc>
      </w:tr>
      <w:tr w:rsidR="00F3634D" w14:paraId="333163C1" w14:textId="77777777" w:rsidTr="008D5407">
        <w:trPr>
          <w:trHeight w:val="83"/>
          <w:jc w:val="center"/>
        </w:trPr>
        <w:tc>
          <w:tcPr>
            <w:tcW w:w="3794" w:type="dxa"/>
            <w:tcBorders>
              <w:left w:val="nil"/>
            </w:tcBorders>
          </w:tcPr>
          <w:p w14:paraId="0FA824EA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409CCBD2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5A441493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</w:tcPr>
          <w:p w14:paraId="00D62AB7" w14:textId="77777777" w:rsidR="00F3634D" w:rsidRDefault="00F3634D" w:rsidP="008D540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34A2A150" w14:textId="77777777" w:rsidR="00F3634D" w:rsidRPr="00A46177" w:rsidRDefault="00F3634D" w:rsidP="002D21A3">
      <w:pPr>
        <w:rPr>
          <w:rFonts w:ascii="Arial" w:hAnsi="Arial" w:cs="Arial"/>
          <w:sz w:val="24"/>
          <w:szCs w:val="24"/>
          <w:lang w:val="en-US"/>
        </w:rPr>
      </w:pPr>
    </w:p>
    <w:sectPr w:rsidR="00F3634D" w:rsidRPr="00A46177" w:rsidSect="00E66FBB">
      <w:pgSz w:w="12240" w:h="16834" w:code="9"/>
      <w:pgMar w:top="1134" w:right="850" w:bottom="1138" w:left="1701" w:header="720" w:footer="720" w:gutter="0"/>
      <w:paperSrc w:firs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97935" w14:textId="77777777" w:rsidR="000C7FEE" w:rsidRDefault="000C7FEE" w:rsidP="00735D1A">
      <w:pPr>
        <w:spacing w:after="0" w:line="240" w:lineRule="auto"/>
      </w:pPr>
      <w:r>
        <w:separator/>
      </w:r>
    </w:p>
  </w:endnote>
  <w:endnote w:type="continuationSeparator" w:id="0">
    <w:p w14:paraId="2DD717A8" w14:textId="77777777" w:rsidR="000C7FEE" w:rsidRDefault="000C7FEE" w:rsidP="00735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2B338" w14:textId="77777777" w:rsidR="000C7FEE" w:rsidRDefault="000C7FEE" w:rsidP="00735D1A">
      <w:pPr>
        <w:spacing w:after="0" w:line="240" w:lineRule="auto"/>
      </w:pPr>
      <w:r>
        <w:separator/>
      </w:r>
    </w:p>
  </w:footnote>
  <w:footnote w:type="continuationSeparator" w:id="0">
    <w:p w14:paraId="55EF4F1C" w14:textId="77777777" w:rsidR="000C7FEE" w:rsidRDefault="000C7FEE" w:rsidP="00735D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80404"/>
    <w:multiLevelType w:val="hybridMultilevel"/>
    <w:tmpl w:val="82AED960"/>
    <w:lvl w:ilvl="0" w:tplc="041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439F9"/>
    <w:rsid w:val="00005200"/>
    <w:rsid w:val="00007C2F"/>
    <w:rsid w:val="000316D4"/>
    <w:rsid w:val="00041B0A"/>
    <w:rsid w:val="00056517"/>
    <w:rsid w:val="000707B7"/>
    <w:rsid w:val="00097409"/>
    <w:rsid w:val="00097C11"/>
    <w:rsid w:val="000A66A4"/>
    <w:rsid w:val="000A7C57"/>
    <w:rsid w:val="000B13E3"/>
    <w:rsid w:val="000B7EAF"/>
    <w:rsid w:val="000C7FEE"/>
    <w:rsid w:val="000D61E5"/>
    <w:rsid w:val="000F2AC4"/>
    <w:rsid w:val="000F5093"/>
    <w:rsid w:val="00130B70"/>
    <w:rsid w:val="00132625"/>
    <w:rsid w:val="0014433A"/>
    <w:rsid w:val="00146941"/>
    <w:rsid w:val="00151417"/>
    <w:rsid w:val="00161E3F"/>
    <w:rsid w:val="00171E8F"/>
    <w:rsid w:val="0018579A"/>
    <w:rsid w:val="00185B68"/>
    <w:rsid w:val="0019211D"/>
    <w:rsid w:val="00192F36"/>
    <w:rsid w:val="001C2BDF"/>
    <w:rsid w:val="001E0FB2"/>
    <w:rsid w:val="001E2555"/>
    <w:rsid w:val="002226D6"/>
    <w:rsid w:val="002250D5"/>
    <w:rsid w:val="0024750B"/>
    <w:rsid w:val="002723A2"/>
    <w:rsid w:val="00284305"/>
    <w:rsid w:val="00291E54"/>
    <w:rsid w:val="002976A8"/>
    <w:rsid w:val="002C3415"/>
    <w:rsid w:val="002D21A3"/>
    <w:rsid w:val="002D7D5F"/>
    <w:rsid w:val="002E69FC"/>
    <w:rsid w:val="002F27D9"/>
    <w:rsid w:val="002F3FEA"/>
    <w:rsid w:val="002F6860"/>
    <w:rsid w:val="00300245"/>
    <w:rsid w:val="00301F6B"/>
    <w:rsid w:val="003073AE"/>
    <w:rsid w:val="003128EC"/>
    <w:rsid w:val="00314F57"/>
    <w:rsid w:val="003313E5"/>
    <w:rsid w:val="00332328"/>
    <w:rsid w:val="00334145"/>
    <w:rsid w:val="0034348B"/>
    <w:rsid w:val="003501A3"/>
    <w:rsid w:val="00352845"/>
    <w:rsid w:val="00352A80"/>
    <w:rsid w:val="0035418E"/>
    <w:rsid w:val="00360167"/>
    <w:rsid w:val="00397A40"/>
    <w:rsid w:val="003A7B1B"/>
    <w:rsid w:val="003B516E"/>
    <w:rsid w:val="003B55BA"/>
    <w:rsid w:val="003D4762"/>
    <w:rsid w:val="003D49A0"/>
    <w:rsid w:val="003D5E21"/>
    <w:rsid w:val="004621E3"/>
    <w:rsid w:val="0046435E"/>
    <w:rsid w:val="00474052"/>
    <w:rsid w:val="00475B85"/>
    <w:rsid w:val="00477519"/>
    <w:rsid w:val="00485221"/>
    <w:rsid w:val="00485522"/>
    <w:rsid w:val="00487AC1"/>
    <w:rsid w:val="00491ED4"/>
    <w:rsid w:val="004C2C5C"/>
    <w:rsid w:val="004C559B"/>
    <w:rsid w:val="004D2F20"/>
    <w:rsid w:val="004E3D15"/>
    <w:rsid w:val="00503703"/>
    <w:rsid w:val="005038C5"/>
    <w:rsid w:val="00503BFA"/>
    <w:rsid w:val="00513CE9"/>
    <w:rsid w:val="00525AC7"/>
    <w:rsid w:val="00533D5B"/>
    <w:rsid w:val="00567026"/>
    <w:rsid w:val="00567391"/>
    <w:rsid w:val="00594C4A"/>
    <w:rsid w:val="005A7C66"/>
    <w:rsid w:val="005A7FC3"/>
    <w:rsid w:val="005B57E0"/>
    <w:rsid w:val="005D03F5"/>
    <w:rsid w:val="005D0C9F"/>
    <w:rsid w:val="00602EF7"/>
    <w:rsid w:val="006167E8"/>
    <w:rsid w:val="00616EEC"/>
    <w:rsid w:val="00620DD0"/>
    <w:rsid w:val="00635193"/>
    <w:rsid w:val="006542F0"/>
    <w:rsid w:val="00663BC7"/>
    <w:rsid w:val="006643E6"/>
    <w:rsid w:val="00676738"/>
    <w:rsid w:val="00693720"/>
    <w:rsid w:val="006A502A"/>
    <w:rsid w:val="006D1D9A"/>
    <w:rsid w:val="006D5518"/>
    <w:rsid w:val="006F2204"/>
    <w:rsid w:val="00702CEA"/>
    <w:rsid w:val="00704CB6"/>
    <w:rsid w:val="00726CC7"/>
    <w:rsid w:val="00730965"/>
    <w:rsid w:val="00731EB4"/>
    <w:rsid w:val="007322EC"/>
    <w:rsid w:val="00735D1A"/>
    <w:rsid w:val="0073654A"/>
    <w:rsid w:val="00741D85"/>
    <w:rsid w:val="00753477"/>
    <w:rsid w:val="007A3199"/>
    <w:rsid w:val="007A687C"/>
    <w:rsid w:val="007B52CB"/>
    <w:rsid w:val="007B7113"/>
    <w:rsid w:val="007C60ED"/>
    <w:rsid w:val="007F1B13"/>
    <w:rsid w:val="008043DF"/>
    <w:rsid w:val="0080527A"/>
    <w:rsid w:val="008055D0"/>
    <w:rsid w:val="00810D93"/>
    <w:rsid w:val="00823C1C"/>
    <w:rsid w:val="00835831"/>
    <w:rsid w:val="008913F0"/>
    <w:rsid w:val="00894DD2"/>
    <w:rsid w:val="008C0063"/>
    <w:rsid w:val="008C56FD"/>
    <w:rsid w:val="008E1AC1"/>
    <w:rsid w:val="008E7149"/>
    <w:rsid w:val="008F0864"/>
    <w:rsid w:val="008F5E4F"/>
    <w:rsid w:val="00903B2F"/>
    <w:rsid w:val="009129B7"/>
    <w:rsid w:val="00920F38"/>
    <w:rsid w:val="00933EED"/>
    <w:rsid w:val="00934069"/>
    <w:rsid w:val="009837D5"/>
    <w:rsid w:val="00997CAD"/>
    <w:rsid w:val="009D40AF"/>
    <w:rsid w:val="009D68C1"/>
    <w:rsid w:val="009E332D"/>
    <w:rsid w:val="009F2354"/>
    <w:rsid w:val="00A24470"/>
    <w:rsid w:val="00A46177"/>
    <w:rsid w:val="00A46BE9"/>
    <w:rsid w:val="00A52596"/>
    <w:rsid w:val="00A52BC3"/>
    <w:rsid w:val="00A61BD1"/>
    <w:rsid w:val="00A85639"/>
    <w:rsid w:val="00A9179E"/>
    <w:rsid w:val="00A93CB0"/>
    <w:rsid w:val="00AC05BD"/>
    <w:rsid w:val="00AC2AC5"/>
    <w:rsid w:val="00AC77FE"/>
    <w:rsid w:val="00AE0113"/>
    <w:rsid w:val="00AE25B0"/>
    <w:rsid w:val="00AE2905"/>
    <w:rsid w:val="00B00489"/>
    <w:rsid w:val="00B113D8"/>
    <w:rsid w:val="00B17E39"/>
    <w:rsid w:val="00B223AC"/>
    <w:rsid w:val="00B24499"/>
    <w:rsid w:val="00B33A0C"/>
    <w:rsid w:val="00B34066"/>
    <w:rsid w:val="00B41C97"/>
    <w:rsid w:val="00B439F9"/>
    <w:rsid w:val="00B62AEA"/>
    <w:rsid w:val="00B832D9"/>
    <w:rsid w:val="00B8487B"/>
    <w:rsid w:val="00B95CAB"/>
    <w:rsid w:val="00BA09E8"/>
    <w:rsid w:val="00BA43BB"/>
    <w:rsid w:val="00BC5A1C"/>
    <w:rsid w:val="00BC70B5"/>
    <w:rsid w:val="00BE18E9"/>
    <w:rsid w:val="00BF0E67"/>
    <w:rsid w:val="00BF25CB"/>
    <w:rsid w:val="00BF3FD0"/>
    <w:rsid w:val="00C00932"/>
    <w:rsid w:val="00C10A1F"/>
    <w:rsid w:val="00C25AA6"/>
    <w:rsid w:val="00C2680F"/>
    <w:rsid w:val="00C54227"/>
    <w:rsid w:val="00C56077"/>
    <w:rsid w:val="00C5793B"/>
    <w:rsid w:val="00C627FF"/>
    <w:rsid w:val="00C96FE3"/>
    <w:rsid w:val="00CB6D1A"/>
    <w:rsid w:val="00CF1EDD"/>
    <w:rsid w:val="00D3020A"/>
    <w:rsid w:val="00D410AE"/>
    <w:rsid w:val="00D4612C"/>
    <w:rsid w:val="00D5309E"/>
    <w:rsid w:val="00D62767"/>
    <w:rsid w:val="00D86A49"/>
    <w:rsid w:val="00D90C24"/>
    <w:rsid w:val="00D90F6B"/>
    <w:rsid w:val="00DA1407"/>
    <w:rsid w:val="00DD0857"/>
    <w:rsid w:val="00DD2884"/>
    <w:rsid w:val="00DD50F1"/>
    <w:rsid w:val="00DE4598"/>
    <w:rsid w:val="00DE52E3"/>
    <w:rsid w:val="00DF084B"/>
    <w:rsid w:val="00E00795"/>
    <w:rsid w:val="00E0318C"/>
    <w:rsid w:val="00E25C2D"/>
    <w:rsid w:val="00E46859"/>
    <w:rsid w:val="00E504B3"/>
    <w:rsid w:val="00E574AD"/>
    <w:rsid w:val="00E640E8"/>
    <w:rsid w:val="00E66FBB"/>
    <w:rsid w:val="00E677ED"/>
    <w:rsid w:val="00E77575"/>
    <w:rsid w:val="00E84E82"/>
    <w:rsid w:val="00EA29BC"/>
    <w:rsid w:val="00EB302E"/>
    <w:rsid w:val="00EB7437"/>
    <w:rsid w:val="00EC522D"/>
    <w:rsid w:val="00EC52C3"/>
    <w:rsid w:val="00EC7A05"/>
    <w:rsid w:val="00ED0EEA"/>
    <w:rsid w:val="00F02B54"/>
    <w:rsid w:val="00F204A0"/>
    <w:rsid w:val="00F25B1B"/>
    <w:rsid w:val="00F3634D"/>
    <w:rsid w:val="00F40FB6"/>
    <w:rsid w:val="00F53D9F"/>
    <w:rsid w:val="00F668F0"/>
    <w:rsid w:val="00F76FFA"/>
    <w:rsid w:val="00F90468"/>
    <w:rsid w:val="00F96212"/>
    <w:rsid w:val="00FA2665"/>
    <w:rsid w:val="00FA67A0"/>
    <w:rsid w:val="00FA7E45"/>
    <w:rsid w:val="00FB72BF"/>
    <w:rsid w:val="00FC2B47"/>
    <w:rsid w:val="00FC5370"/>
    <w:rsid w:val="00FC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B184"/>
  <w15:docId w15:val="{88A09043-9321-974B-AE9F-DEC081C92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35D1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35D1A"/>
  </w:style>
  <w:style w:type="paragraph" w:styleId="Footer">
    <w:name w:val="footer"/>
    <w:basedOn w:val="Normal"/>
    <w:link w:val="FooterChar"/>
    <w:uiPriority w:val="99"/>
    <w:semiHidden/>
    <w:unhideWhenUsed/>
    <w:rsid w:val="00735D1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5D1A"/>
  </w:style>
  <w:style w:type="paragraph" w:styleId="ListParagraph">
    <w:name w:val="List Paragraph"/>
    <w:basedOn w:val="Normal"/>
    <w:uiPriority w:val="34"/>
    <w:qFormat/>
    <w:rsid w:val="001C2B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6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SPecialiST</dc:creator>
  <cp:keywords/>
  <dc:description/>
  <cp:lastModifiedBy>Ishwarya P.S.</cp:lastModifiedBy>
  <cp:revision>747</cp:revision>
  <dcterms:created xsi:type="dcterms:W3CDTF">2020-07-10T11:35:00Z</dcterms:created>
  <dcterms:modified xsi:type="dcterms:W3CDTF">2022-02-01T12:55:00Z</dcterms:modified>
</cp:coreProperties>
</file>